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/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  <w:t>Table S1.</w:t>
      </w:r>
      <w:r>
        <w:rPr>
          <w:rFonts w:cs="Arial" w:ascii="Arial" w:hAnsi="Arial"/>
          <w:color w:val="000000"/>
          <w:sz w:val="22"/>
          <w:szCs w:val="22"/>
          <w:lang w:val="en-US"/>
        </w:rPr>
        <w:t xml:space="preserve"> Patients clinical and molecular characteristics.</w:t>
      </w:r>
      <w:r>
        <w:rPr/>
        <w:t xml:space="preserve"> </w:t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89"/>
        <w:gridCol w:w="4889"/>
      </w:tblGrid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color w:val="000000"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color w:val="000000"/>
                <w:sz w:val="22"/>
                <w:szCs w:val="22"/>
                <w:lang w:val="en-US"/>
              </w:rPr>
              <w:t>Number (%)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  <w:t>Sex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n-US"/>
              </w:rPr>
              <w:t xml:space="preserve">     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62 (52.5)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n-US"/>
              </w:rPr>
              <w:t xml:space="preserve">     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56 (47.5)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  <w:t>Age (years)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n-US"/>
              </w:rPr>
              <w:t xml:space="preserve">     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&lt;1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6 (5.1)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n-US"/>
              </w:rPr>
              <w:t xml:space="preserve">     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-9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92 (78.0)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n-US"/>
              </w:rPr>
              <w:t xml:space="preserve">     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&gt;9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20 (16.9)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  <w:t>AIEOP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  <w:t xml:space="preserve"> therapy protocol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n-US"/>
              </w:rPr>
              <w:t xml:space="preserve">     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LLA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  <w:vertAlign w:val="superscript"/>
                <w:lang w:val="en-US"/>
              </w:rPr>
              <w:t>b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 xml:space="preserve"> 88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 (0.8)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n-US"/>
              </w:rPr>
              <w:t xml:space="preserve">     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LLA 91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6 (13.6)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n-US"/>
              </w:rPr>
              <w:t xml:space="preserve">     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LLA 95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35 (29.6)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n-US"/>
              </w:rPr>
              <w:t xml:space="preserve">     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LLA 2000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62 (52.5)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n-US"/>
              </w:rPr>
              <w:t xml:space="preserve">     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Interfant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4 (3.4)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  <w:t>Immunophenotype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n-US"/>
              </w:rPr>
              <w:t xml:space="preserve">     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Prepre B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0 (8.5)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n-US"/>
              </w:rPr>
              <w:t xml:space="preserve">     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preB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30 (25.4)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n-US"/>
              </w:rPr>
              <w:t xml:space="preserve">     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CALL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76 (64.4)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n-US"/>
              </w:rPr>
              <w:t xml:space="preserve">     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Prepre B/CALL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2 (1.7)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  <w:t>WBC Count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n-US"/>
              </w:rPr>
              <w:t xml:space="preserve">     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&gt;50000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34 (28.8)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n-US"/>
              </w:rPr>
              <w:t xml:space="preserve">     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&lt;50000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2336" w:leader="none"/>
                <w:tab w:val="left" w:pos="2985" w:leader="none"/>
              </w:tabs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84 (71.2)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  <w:t>DNA Index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n-US"/>
              </w:rPr>
              <w:t xml:space="preserve">     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-1.16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88 (74.6)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n-US"/>
              </w:rPr>
              <w:t xml:space="preserve">     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&gt;1.16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9 (16.1)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n-US"/>
              </w:rPr>
              <w:t xml:space="preserve">     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ND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1 (9.3)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  <w:t>Prednisone Response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Good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09 (92.4)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Poor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9 (7.6)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  <w:t>Chromosome Translocation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Neg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  <w:lang w:val="en-US"/>
              </w:rPr>
              <w:t>d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36 (30.5)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t(12;21)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21 (17.8)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t(1;19)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7 (5.9)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t(9;22)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3 (2.5)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MLL rearrangements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8 (6.8)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ND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43 (36.5)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  <w:t>MRD (only AIEOP LLA 2000 patients)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Standard Risk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9 (30.6)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Medium Risk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38 (61.3)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High Risk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5 (8.1)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Relapsed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32 (27.1)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Dead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5 (12.7)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Complete Remission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71 (60.2)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cs="Arial" w:ascii="Arial" w:hAnsi="Arial"/>
          <w:color w:val="000000"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cs="Arial" w:ascii="Arial" w:hAnsi="Arial"/>
          <w:color w:val="000000"/>
          <w:sz w:val="22"/>
          <w:szCs w:val="22"/>
          <w:vertAlign w:val="superscript"/>
          <w:lang w:val="en-US"/>
        </w:rPr>
        <w:t>a</w:t>
      </w:r>
      <w:r>
        <w:rPr>
          <w:rFonts w:cs="Arial" w:ascii="Arial" w:hAnsi="Arial"/>
          <w:color w:val="000000"/>
          <w:sz w:val="22"/>
          <w:szCs w:val="22"/>
          <w:lang w:val="en-US"/>
        </w:rPr>
        <w:t xml:space="preserve">AIEOP= Italian Association of Pediatric Oncohematology. </w:t>
      </w:r>
      <w:r>
        <w:rPr>
          <w:rFonts w:cs="Arial" w:ascii="Arial" w:hAnsi="Arial"/>
          <w:color w:val="000000"/>
          <w:sz w:val="22"/>
          <w:szCs w:val="22"/>
          <w:vertAlign w:val="superscript"/>
          <w:lang w:val="en-US"/>
        </w:rPr>
        <w:t>b</w:t>
      </w:r>
      <w:r>
        <w:rPr>
          <w:rFonts w:cs="Arial" w:ascii="Arial" w:hAnsi="Arial"/>
          <w:color w:val="000000"/>
          <w:sz w:val="22"/>
          <w:szCs w:val="22"/>
          <w:lang w:val="en-US"/>
        </w:rPr>
        <w:t xml:space="preserve">LLA= Acute Lymphoblastic Leukemia. </w:t>
      </w:r>
      <w:r>
        <w:rPr>
          <w:rFonts w:cs="Arial" w:ascii="Arial" w:hAnsi="Arial"/>
          <w:color w:val="000000"/>
          <w:sz w:val="22"/>
          <w:szCs w:val="22"/>
          <w:vertAlign w:val="superscript"/>
          <w:lang w:val="en-US"/>
        </w:rPr>
        <w:t>c</w:t>
      </w:r>
      <w:r>
        <w:rPr>
          <w:rFonts w:cs="Arial" w:ascii="Arial" w:hAnsi="Arial"/>
          <w:color w:val="000000"/>
          <w:sz w:val="22"/>
          <w:szCs w:val="22"/>
          <w:lang w:val="en-US"/>
        </w:rPr>
        <w:t xml:space="preserve">ND= No Data. </w:t>
      </w:r>
      <w:r>
        <w:rPr>
          <w:rFonts w:cs="Arial" w:ascii="Arial" w:hAnsi="Arial"/>
          <w:color w:val="000000"/>
          <w:sz w:val="22"/>
          <w:szCs w:val="22"/>
          <w:vertAlign w:val="superscript"/>
          <w:lang w:val="en-US"/>
        </w:rPr>
        <w:t>d</w:t>
      </w:r>
      <w:r>
        <w:rPr>
          <w:rFonts w:cs="Arial" w:ascii="Arial" w:hAnsi="Arial"/>
          <w:color w:val="000000"/>
          <w:sz w:val="22"/>
          <w:szCs w:val="22"/>
          <w:lang w:val="en-US"/>
        </w:rPr>
        <w:t>Neg= negative for MLL-rearrangements, 12;21, 1;19 and  9;22.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cs="Arial" w:ascii="Arial" w:hAnsi="Arial"/>
          <w:color w:val="000000"/>
          <w:sz w:val="22"/>
          <w:szCs w:val="22"/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3T13:51:00Z</dcterms:created>
  <dc:creator>baccordi</dc:creator>
  <dc:description/>
  <cp:keywords/>
  <dc:language>en-US</dc:language>
  <cp:lastModifiedBy>baccordi</cp:lastModifiedBy>
  <dcterms:modified xsi:type="dcterms:W3CDTF">2010-01-15T11:41:00Z</dcterms:modified>
  <cp:revision>9</cp:revision>
  <dc:subject/>
  <dc:title>Table 1 Patients clinical and molecular characteristic</dc:title>
</cp:coreProperties>
</file>